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38D52" w14:textId="3B1ECC5B" w:rsidR="00321C36" w:rsidRPr="00321C36" w:rsidRDefault="00321C36" w:rsidP="00AA3ED4">
      <w:pPr>
        <w:rPr>
          <w:rFonts w:cs="Arial"/>
          <w:b/>
          <w:szCs w:val="20"/>
        </w:rPr>
      </w:pPr>
      <w:r w:rsidRPr="00321C36">
        <w:rPr>
          <w:rFonts w:cs="Arial"/>
          <w:b/>
          <w:szCs w:val="20"/>
        </w:rPr>
        <w:t>Additional File 3</w:t>
      </w:r>
    </w:p>
    <w:p w14:paraId="4B84C616" w14:textId="6FE77EB4" w:rsidR="00321C36" w:rsidRDefault="00321C36" w:rsidP="00AA3ED4">
      <w:pPr>
        <w:rPr>
          <w:rFonts w:cs="Arial"/>
          <w:b/>
          <w:sz w:val="20"/>
          <w:szCs w:val="20"/>
        </w:rPr>
      </w:pPr>
    </w:p>
    <w:p w14:paraId="29AFB249" w14:textId="31171512" w:rsidR="006B5394" w:rsidRPr="004007C9" w:rsidRDefault="006B5394" w:rsidP="006B5394">
      <w:pPr>
        <w:rPr>
          <w:rFonts w:cs="Arial"/>
          <w:b/>
          <w:sz w:val="20"/>
          <w:szCs w:val="20"/>
        </w:rPr>
      </w:pPr>
      <w:r w:rsidRPr="00755BE4">
        <w:rPr>
          <w:rFonts w:cs="Arial"/>
          <w:sz w:val="20"/>
          <w:szCs w:val="20"/>
        </w:rPr>
        <w:t>Recruitment and eligibility information</w:t>
      </w:r>
    </w:p>
    <w:tbl>
      <w:tblPr>
        <w:tblW w:w="7141" w:type="dxa"/>
        <w:tblLook w:val="04A0" w:firstRow="1" w:lastRow="0" w:firstColumn="1" w:lastColumn="0" w:noHBand="0" w:noVBand="1"/>
      </w:tblPr>
      <w:tblGrid>
        <w:gridCol w:w="4501"/>
        <w:gridCol w:w="1320"/>
        <w:gridCol w:w="1320"/>
      </w:tblGrid>
      <w:tr w:rsidR="006B5394" w:rsidRPr="004007C9" w14:paraId="52D00763" w14:textId="77777777" w:rsidTr="00B678C9">
        <w:trPr>
          <w:trHeight w:val="310"/>
        </w:trPr>
        <w:tc>
          <w:tcPr>
            <w:tcW w:w="4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5902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cruitment and eligibility detail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8E4C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DB05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B5394" w:rsidRPr="004007C9" w14:paraId="0EC0D94B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4021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P recrui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E4CA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F911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6B5394" w:rsidRPr="004007C9" w14:paraId="6DF25F79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DD1A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P practices approach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F387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E04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4C71A67B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A4DD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P practices particip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6829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75F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B5394" w:rsidRPr="004007C9" w14:paraId="5340BD6F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96F9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tients identifi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A393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,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256E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63C9EDF0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84F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atients contacted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y text mess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74881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,9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C41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B5394" w:rsidRPr="004007C9" w14:paraId="743E0D25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890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xpressions of inte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871F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628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B5394" w:rsidRPr="004007C9" w14:paraId="28FD25AD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4F2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ther sources of recrui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BF2B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ADB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6B5394" w:rsidRPr="004007C9" w14:paraId="3AA0DC87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B29D4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ndus Heal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6488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B04A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10871813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F21F" w14:textId="77777777" w:rsidR="006B5394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08D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runel Older People's Reference Grou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6940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9BDC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3DD2EC18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984" w14:textId="77777777" w:rsidR="006B5394" w:rsidRPr="004007C9" w:rsidRDefault="006B5394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rd of mou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41A9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DFE3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4D5DC683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C62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tal expressions of inte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B995F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AF53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B5394" w:rsidRPr="004007C9" w14:paraId="2038D2B7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74BF" w14:textId="77777777" w:rsidR="006B5394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08D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ssessed for eli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i</w:t>
            </w:r>
            <w:r w:rsidRPr="009308D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8A91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CBF1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2%</w:t>
            </w:r>
          </w:p>
        </w:tc>
      </w:tr>
      <w:tr w:rsidR="006B5394" w:rsidRPr="004007C9" w14:paraId="680173D1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B1D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gib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lity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F00F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5833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6B5394" w:rsidRPr="004007C9" w14:paraId="098928E6" w14:textId="77777777" w:rsidTr="00B678C9">
        <w:trPr>
          <w:trHeight w:val="310"/>
        </w:trPr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0A38" w14:textId="77777777" w:rsidR="006B5394" w:rsidRPr="004007C9" w:rsidRDefault="006B539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cruitment r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5D266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548C" w14:textId="77777777" w:rsidR="006B5394" w:rsidRPr="004007C9" w:rsidRDefault="006B539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2</w:t>
            </w: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</w:tbl>
    <w:p w14:paraId="1EF4A020" w14:textId="77777777" w:rsidR="006B5394" w:rsidRDefault="006B5394" w:rsidP="00AA3ED4">
      <w:pPr>
        <w:rPr>
          <w:rFonts w:cs="Arial"/>
          <w:b/>
          <w:sz w:val="20"/>
          <w:szCs w:val="20"/>
        </w:rPr>
      </w:pPr>
    </w:p>
    <w:p w14:paraId="541761D7" w14:textId="77777777" w:rsidR="00A71D99" w:rsidRDefault="00A71D99" w:rsidP="00A71D99">
      <w:pPr>
        <w:spacing w:after="0" w:line="240" w:lineRule="auto"/>
        <w:rPr>
          <w:rFonts w:eastAsia="Times New Roman" w:cs="Arial"/>
          <w:b/>
          <w:bCs/>
          <w:color w:val="000000"/>
          <w:sz w:val="20"/>
          <w:szCs w:val="20"/>
          <w:lang w:eastAsia="en-GB"/>
        </w:rPr>
      </w:pPr>
    </w:p>
    <w:p w14:paraId="390C9A7C" w14:textId="2B3B5F68" w:rsidR="00A71D99" w:rsidRPr="004007C9" w:rsidRDefault="00A71D99" w:rsidP="00A71D99">
      <w:pPr>
        <w:spacing w:after="0" w:line="240" w:lineRule="auto"/>
        <w:rPr>
          <w:rFonts w:eastAsia="Times New Roman" w:cs="Arial"/>
          <w:b/>
          <w:bCs/>
          <w:color w:val="000000"/>
          <w:sz w:val="20"/>
          <w:szCs w:val="20"/>
          <w:lang w:eastAsia="en-GB"/>
        </w:rPr>
      </w:pPr>
      <w:r w:rsidRPr="00755BE4">
        <w:rPr>
          <w:rFonts w:eastAsia="Times New Roman" w:cs="Arial"/>
          <w:bCs/>
          <w:color w:val="000000"/>
          <w:sz w:val="20"/>
          <w:szCs w:val="20"/>
          <w:lang w:eastAsia="en-GB"/>
        </w:rPr>
        <w:t>Retention rates at follow-up time points</w:t>
      </w:r>
      <w:r>
        <w:rPr>
          <w:rFonts w:eastAsia="Times New Roman" w:cs="Arial"/>
          <w:bCs/>
          <w:color w:val="000000"/>
          <w:sz w:val="20"/>
          <w:szCs w:val="20"/>
          <w:lang w:eastAsia="en-GB"/>
        </w:rPr>
        <w:t xml:space="preserve"> (n=60 participants recruited into the study)</w:t>
      </w:r>
      <w:r w:rsidRPr="00755BE4">
        <w:rPr>
          <w:rFonts w:eastAsia="Times New Roman" w:cs="Arial"/>
          <w:bCs/>
          <w:color w:val="000000"/>
          <w:sz w:val="20"/>
          <w:szCs w:val="20"/>
          <w:lang w:eastAsia="en-GB"/>
        </w:rPr>
        <w:t>.</w:t>
      </w:r>
    </w:p>
    <w:tbl>
      <w:tblPr>
        <w:tblW w:w="7714" w:type="dxa"/>
        <w:tblLook w:val="04A0" w:firstRow="1" w:lastRow="0" w:firstColumn="1" w:lastColumn="0" w:noHBand="0" w:noVBand="1"/>
      </w:tblPr>
      <w:tblGrid>
        <w:gridCol w:w="2158"/>
        <w:gridCol w:w="294"/>
        <w:gridCol w:w="947"/>
        <w:gridCol w:w="1537"/>
        <w:gridCol w:w="294"/>
        <w:gridCol w:w="947"/>
        <w:gridCol w:w="1537"/>
      </w:tblGrid>
      <w:tr w:rsidR="00A71D99" w:rsidRPr="004007C9" w14:paraId="1AE71FC8" w14:textId="77777777" w:rsidTr="00B678C9">
        <w:trPr>
          <w:gridAfter w:val="6"/>
          <w:wAfter w:w="5556" w:type="dxa"/>
          <w:trHeight w:val="31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48C3" w14:textId="77777777" w:rsidR="00A71D99" w:rsidRPr="004007C9" w:rsidRDefault="00A71D99" w:rsidP="00B678C9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A71D99" w:rsidRPr="004007C9" w14:paraId="3661ABCA" w14:textId="77777777" w:rsidTr="00B678C9">
        <w:trPr>
          <w:trHeight w:val="310"/>
        </w:trPr>
        <w:tc>
          <w:tcPr>
            <w:tcW w:w="21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0550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96BE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D834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B55A1F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3348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3CAE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B55A1F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6 months</w:t>
            </w:r>
          </w:p>
        </w:tc>
      </w:tr>
      <w:tr w:rsidR="00A71D99" w:rsidRPr="004007C9" w14:paraId="25ED3B63" w14:textId="77777777" w:rsidTr="00B678C9">
        <w:trPr>
          <w:trHeight w:val="310"/>
        </w:trPr>
        <w:tc>
          <w:tcPr>
            <w:tcW w:w="2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3049" w14:textId="77777777" w:rsidR="00A71D99" w:rsidRPr="00B55A1F" w:rsidRDefault="00A71D99" w:rsidP="00B678C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13A6F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8CF8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BB500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B55A1F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8F99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CF2D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CF16" w14:textId="77777777" w:rsidR="00A71D99" w:rsidRPr="00B55A1F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B55A1F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71D99" w:rsidRPr="004007C9" w14:paraId="58546B34" w14:textId="77777777" w:rsidTr="00B678C9">
        <w:trPr>
          <w:trHeight w:val="310"/>
        </w:trPr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7E1" w14:textId="77777777" w:rsidR="00A71D99" w:rsidRPr="004007C9" w:rsidRDefault="00A71D99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FE14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4013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CE7A6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C7D7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323D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0B4E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</w:tr>
      <w:tr w:rsidR="00A71D99" w:rsidRPr="004007C9" w14:paraId="6170F298" w14:textId="77777777" w:rsidTr="00B678C9">
        <w:trPr>
          <w:trHeight w:val="31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88C0" w14:textId="77777777" w:rsidR="00A71D99" w:rsidRPr="004007C9" w:rsidRDefault="00A71D99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5F2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C060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E3D6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7517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BFDB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1FDB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A71D99" w:rsidRPr="004007C9" w14:paraId="124B5775" w14:textId="77777777" w:rsidTr="00B678C9">
        <w:trPr>
          <w:trHeight w:val="310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7897C" w14:textId="77777777" w:rsidR="00A71D99" w:rsidRPr="004007C9" w:rsidRDefault="00A71D99" w:rsidP="00B678C9">
            <w:pPr>
              <w:spacing w:after="0" w:line="240" w:lineRule="auto"/>
              <w:ind w:firstLineChars="200" w:firstLine="40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32D7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007C9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51EF2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116A3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E3445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818BB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9735C" w14:textId="77777777" w:rsidR="00A71D99" w:rsidRPr="004007C9" w:rsidRDefault="00A71D99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</w:tbl>
    <w:p w14:paraId="7F8E4F61" w14:textId="4EF0F69A" w:rsidR="006B5394" w:rsidRDefault="006B5394" w:rsidP="00AA3ED4">
      <w:pPr>
        <w:rPr>
          <w:rFonts w:cs="Arial"/>
          <w:sz w:val="20"/>
          <w:szCs w:val="20"/>
        </w:rPr>
        <w:sectPr w:rsidR="006B5394" w:rsidSect="008C183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46F0BBD" w14:textId="5D903000" w:rsidR="00AA3ED4" w:rsidRPr="00321C36" w:rsidRDefault="00AA3ED4" w:rsidP="00AA3ED4">
      <w:pPr>
        <w:rPr>
          <w:rFonts w:cs="Arial"/>
          <w:sz w:val="20"/>
          <w:szCs w:val="20"/>
        </w:rPr>
      </w:pPr>
      <w:r w:rsidRPr="00321C36">
        <w:rPr>
          <w:rFonts w:cs="Arial"/>
          <w:sz w:val="20"/>
          <w:szCs w:val="20"/>
        </w:rPr>
        <w:lastRenderedPageBreak/>
        <w:t>Descriptive statistics for falls and unplanned hospital and GP visits. Data presented as mean and SD.</w:t>
      </w:r>
    </w:p>
    <w:tbl>
      <w:tblPr>
        <w:tblW w:w="15647" w:type="dxa"/>
        <w:tblLayout w:type="fixed"/>
        <w:tblLook w:val="04A0" w:firstRow="1" w:lastRow="0" w:firstColumn="1" w:lastColumn="0" w:noHBand="0" w:noVBand="1"/>
      </w:tblPr>
      <w:tblGrid>
        <w:gridCol w:w="2410"/>
        <w:gridCol w:w="1323"/>
        <w:gridCol w:w="1324"/>
        <w:gridCol w:w="1324"/>
        <w:gridCol w:w="1323"/>
        <w:gridCol w:w="1324"/>
        <w:gridCol w:w="1324"/>
        <w:gridCol w:w="1323"/>
        <w:gridCol w:w="1324"/>
        <w:gridCol w:w="1324"/>
        <w:gridCol w:w="1324"/>
      </w:tblGrid>
      <w:tr w:rsidR="00AA3ED4" w:rsidRPr="00427631" w14:paraId="56B52B64" w14:textId="77777777" w:rsidTr="00427631">
        <w:trPr>
          <w:trHeight w:val="6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F51A" w14:textId="77777777" w:rsidR="00AA3ED4" w:rsidRPr="00321C36" w:rsidRDefault="00AA3ED4" w:rsidP="00B678C9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21C3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BD1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Baseline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5E7C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3 Months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A1E5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6 Months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78C7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hange</w:t>
            </w: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  <w:t>(baseline to 3 months)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43C2C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hange</w:t>
            </w: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  <w:t>(baseline to 6 months)</w:t>
            </w:r>
          </w:p>
        </w:tc>
      </w:tr>
      <w:tr w:rsidR="00AA3ED4" w:rsidRPr="00427631" w14:paraId="5CD47468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021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39B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523C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471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B9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F2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327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3DF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508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97A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8F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</w:tr>
      <w:tr w:rsidR="00AA3ED4" w:rsidRPr="00427631" w14:paraId="78B41B9C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9318" w14:textId="77777777" w:rsidR="00AA3ED4" w:rsidRPr="00427631" w:rsidRDefault="00AA3ED4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ED5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30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AF27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9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5247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A8A9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4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62A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022B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3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2E99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6A8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4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0A7F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863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3)</w:t>
            </w:r>
          </w:p>
        </w:tc>
      </w:tr>
      <w:tr w:rsidR="00AA3ED4" w:rsidRPr="00427631" w14:paraId="45ECFD8A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6E3" w14:textId="5B45C891" w:rsidR="00AA3ED4" w:rsidRPr="00C66A9F" w:rsidRDefault="00AA3ED4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vertAlign w:val="superscript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 xml:space="preserve">Unplanned Hospital Visits in past 3 </w:t>
            </w:r>
            <w:proofErr w:type="spellStart"/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months</w:t>
            </w:r>
            <w:r w:rsidR="00056079">
              <w:rPr>
                <w:rFonts w:eastAsia="Times New Roman" w:cs="Arial"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9C9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92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F1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E8B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B0E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ED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B6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87F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FF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0AEE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</w:tr>
      <w:tr w:rsidR="00AA3ED4" w:rsidRPr="00427631" w14:paraId="11E8F420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7000" w14:textId="77777777" w:rsidR="00AA3ED4" w:rsidRPr="00825F11" w:rsidRDefault="00AA3ED4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73D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B4C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E5D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4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C92F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01B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2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69EA1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060B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A78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4448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4E41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</w:tr>
      <w:tr w:rsidR="00AA3ED4" w:rsidRPr="00427631" w14:paraId="5F09947E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214E" w14:textId="581394CC" w:rsidR="00AA3ED4" w:rsidRPr="00056079" w:rsidRDefault="00AA3ED4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vertAlign w:val="superscript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 xml:space="preserve">Unplanned GP Visits in past 3 </w:t>
            </w:r>
            <w:proofErr w:type="spellStart"/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months</w:t>
            </w:r>
            <w:r w:rsidR="00056079">
              <w:rPr>
                <w:rFonts w:eastAsia="Times New Roman" w:cs="Arial"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7139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0E9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63F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C1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465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9215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E6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3CA1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BCF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65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</w:tr>
      <w:tr w:rsidR="00AA3ED4" w:rsidRPr="00427631" w14:paraId="0A4B2346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291E6" w14:textId="77777777" w:rsidR="00AA3ED4" w:rsidRPr="00825F11" w:rsidRDefault="00AA3ED4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DC27" w14:textId="77777777" w:rsidR="00AA3ED4" w:rsidRPr="00427631" w:rsidRDefault="00AA3ED4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9578" w14:textId="77777777" w:rsidR="00AA3ED4" w:rsidRPr="00427631" w:rsidRDefault="00AA3ED4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D32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EEE8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2A87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9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9346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A94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589E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260BE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2D77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-</w:t>
            </w:r>
          </w:p>
        </w:tc>
      </w:tr>
      <w:tr w:rsidR="00AA3ED4" w:rsidRPr="00427631" w14:paraId="5B218BD2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D43" w14:textId="58414492" w:rsidR="00AA3ED4" w:rsidRPr="00825F11" w:rsidRDefault="00AA3ED4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Falls in past 3 month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535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2D8E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8656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84B5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EA13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97F8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05B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-0.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60B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0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57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0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421F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0.09</w:t>
            </w:r>
          </w:p>
        </w:tc>
      </w:tr>
      <w:tr w:rsidR="00AA3ED4" w:rsidRPr="00427631" w14:paraId="7A8C9AE1" w14:textId="77777777" w:rsidTr="00427631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EFC6" w14:textId="77777777" w:rsidR="00AA3ED4" w:rsidRPr="00427631" w:rsidRDefault="00AA3ED4" w:rsidP="00B678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5BC5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7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4A1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C2D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6790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8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B14A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8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43A4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6C9A9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3457E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B83B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97E2" w14:textId="77777777" w:rsidR="00AA3ED4" w:rsidRPr="00427631" w:rsidRDefault="00AA3ED4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.00</w:t>
            </w:r>
          </w:p>
        </w:tc>
      </w:tr>
    </w:tbl>
    <w:p w14:paraId="7F1EAB83" w14:textId="77777777" w:rsidR="00AA3ED4" w:rsidRPr="00321C36" w:rsidRDefault="00AA3ED4" w:rsidP="00AA3ED4">
      <w:pPr>
        <w:spacing w:after="0" w:line="240" w:lineRule="auto"/>
        <w:contextualSpacing/>
        <w:rPr>
          <w:rFonts w:cs="Arial"/>
          <w:bCs/>
          <w:sz w:val="20"/>
          <w:szCs w:val="20"/>
        </w:rPr>
      </w:pPr>
      <w:r w:rsidRPr="00321C36">
        <w:rPr>
          <w:rFonts w:cs="Arial"/>
          <w:bCs/>
          <w:sz w:val="20"/>
          <w:szCs w:val="20"/>
        </w:rPr>
        <w:t>Change statistics were calculated only for participants who provided data at every time point.</w:t>
      </w:r>
    </w:p>
    <w:p w14:paraId="0EB28DFE" w14:textId="16120D61" w:rsidR="00AA3ED4" w:rsidRPr="00056079" w:rsidRDefault="00056079" w:rsidP="008C183C">
      <w:pPr>
        <w:rPr>
          <w:rFonts w:cs="Arial"/>
          <w:sz w:val="20"/>
          <w:szCs w:val="20"/>
        </w:rPr>
      </w:pPr>
      <w:proofErr w:type="spellStart"/>
      <w:r>
        <w:rPr>
          <w:rFonts w:cs="Arial"/>
          <w:b/>
          <w:sz w:val="20"/>
          <w:szCs w:val="20"/>
          <w:vertAlign w:val="superscript"/>
        </w:rPr>
        <w:t>a</w:t>
      </w:r>
      <w:r>
        <w:rPr>
          <w:rFonts w:cs="Arial"/>
          <w:sz w:val="20"/>
          <w:szCs w:val="20"/>
        </w:rPr>
        <w:t>not</w:t>
      </w:r>
      <w:proofErr w:type="spellEnd"/>
      <w:r>
        <w:rPr>
          <w:rFonts w:cs="Arial"/>
          <w:sz w:val="20"/>
          <w:szCs w:val="20"/>
        </w:rPr>
        <w:t xml:space="preserve"> assessed at baseline.</w:t>
      </w:r>
    </w:p>
    <w:p w14:paraId="17E12061" w14:textId="77777777" w:rsidR="00AA3ED4" w:rsidRPr="00321C36" w:rsidRDefault="00AA3ED4" w:rsidP="008C183C">
      <w:pPr>
        <w:rPr>
          <w:rFonts w:cs="Arial"/>
          <w:b/>
          <w:sz w:val="20"/>
          <w:szCs w:val="20"/>
        </w:rPr>
      </w:pPr>
    </w:p>
    <w:p w14:paraId="03C12DEB" w14:textId="77777777" w:rsidR="00321C36" w:rsidRDefault="00321C36" w:rsidP="008C183C">
      <w:pPr>
        <w:rPr>
          <w:rFonts w:cs="Arial"/>
          <w:b/>
          <w:sz w:val="20"/>
          <w:szCs w:val="20"/>
        </w:rPr>
        <w:sectPr w:rsidR="00321C36" w:rsidSect="008C183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F7345EF" w14:textId="6B051E4A" w:rsidR="00321C36" w:rsidRPr="00321C36" w:rsidRDefault="00321C36" w:rsidP="00321C36">
      <w:pPr>
        <w:rPr>
          <w:rFonts w:cs="Arial"/>
          <w:bCs/>
          <w:sz w:val="20"/>
          <w:szCs w:val="20"/>
        </w:rPr>
      </w:pPr>
      <w:r w:rsidRPr="00321C36">
        <w:rPr>
          <w:rFonts w:cs="Arial"/>
          <w:bCs/>
          <w:sz w:val="20"/>
          <w:szCs w:val="20"/>
        </w:rPr>
        <w:lastRenderedPageBreak/>
        <w:t>Descriptive statistics for SarQol. Data presented as mean and SD.</w:t>
      </w:r>
    </w:p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1843"/>
        <w:gridCol w:w="1318"/>
        <w:gridCol w:w="1318"/>
        <w:gridCol w:w="1318"/>
        <w:gridCol w:w="1319"/>
        <w:gridCol w:w="1318"/>
        <w:gridCol w:w="1318"/>
        <w:gridCol w:w="1319"/>
        <w:gridCol w:w="1318"/>
        <w:gridCol w:w="1318"/>
        <w:gridCol w:w="1319"/>
      </w:tblGrid>
      <w:tr w:rsidR="00321C36" w:rsidRPr="00321C36" w14:paraId="4CB8600B" w14:textId="77777777" w:rsidTr="00B678C9">
        <w:trPr>
          <w:trHeight w:val="95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AE2D" w14:textId="77777777" w:rsidR="00321C36" w:rsidRPr="00427631" w:rsidRDefault="00321C36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D1B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Baseline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F30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3 Months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516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6 Months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7C1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hange</w:t>
            </w: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  <w:t>(baseline to 3 months)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57E3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hange</w:t>
            </w: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br/>
              <w:t>(baseline to 6 months)</w:t>
            </w:r>
          </w:p>
        </w:tc>
      </w:tr>
      <w:tr w:rsidR="00321C36" w:rsidRPr="00321C36" w14:paraId="650D4202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723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6B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211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C7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3D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DE3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9F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921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867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0A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Contro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A1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Intervention</w:t>
            </w:r>
          </w:p>
        </w:tc>
      </w:tr>
      <w:tr w:rsidR="00321C36" w:rsidRPr="00321C36" w14:paraId="0949B46D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4102" w14:textId="77777777" w:rsidR="00321C36" w:rsidRPr="00427631" w:rsidRDefault="00321C36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CD45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30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466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9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CE3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82D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C1B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094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142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05D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4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011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755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(n = 23)</w:t>
            </w:r>
          </w:p>
        </w:tc>
      </w:tr>
      <w:tr w:rsidR="00321C36" w:rsidRPr="00321C36" w14:paraId="65DB9C32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7743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Overall SarQ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B31F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791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9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904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A3E2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0F4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3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6E2D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5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605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0FA3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D974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5250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.5</w:t>
            </w:r>
          </w:p>
        </w:tc>
      </w:tr>
      <w:tr w:rsidR="00321C36" w:rsidRPr="00321C36" w14:paraId="7C7236A7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0BA6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F9ED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D9F8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D0C6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0AA0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7784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E1C4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08E04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4F35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7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819D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305C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1</w:t>
            </w:r>
          </w:p>
        </w:tc>
      </w:tr>
      <w:tr w:rsidR="00321C36" w:rsidRPr="00321C36" w14:paraId="72FC99B3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92E3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1 Physical and Mental Healt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EFC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3D1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2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E55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8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C93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9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72CE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9.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7A2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9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264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374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347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0C7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.7</w:t>
            </w:r>
          </w:p>
        </w:tc>
      </w:tr>
      <w:tr w:rsidR="00321C36" w:rsidRPr="00321C36" w14:paraId="53F90660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66E1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4B38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7600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C22F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74F6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EEAA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DDE62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D286C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99E2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5A69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5004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8.5</w:t>
            </w:r>
          </w:p>
        </w:tc>
      </w:tr>
      <w:tr w:rsidR="00321C36" w:rsidRPr="00321C36" w14:paraId="0CB8227D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582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2 Locomo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6AD8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3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01D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9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666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343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2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C6F4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9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3A5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AC5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8C6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D1C7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D5C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8.1</w:t>
            </w:r>
          </w:p>
        </w:tc>
      </w:tr>
      <w:tr w:rsidR="00321C36" w:rsidRPr="00321C36" w14:paraId="652D4DFC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DE2B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AD96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3570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F79B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0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C71C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5265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7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CFC6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AB2C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8AC0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D0D9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F53C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7.7</w:t>
            </w:r>
          </w:p>
        </w:tc>
      </w:tr>
      <w:tr w:rsidR="00321C36" w:rsidRPr="00321C36" w14:paraId="21642091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96D7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3 Body Composit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64D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6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32F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0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64C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6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F6B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1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741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5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A8D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5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1E1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11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437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55D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10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087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5.8</w:t>
            </w:r>
          </w:p>
        </w:tc>
      </w:tr>
      <w:tr w:rsidR="00321C36" w:rsidRPr="00321C36" w14:paraId="77396D16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211E7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5796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E230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2A48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D9DF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2C46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6A1C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925D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D54B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7BF6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5D06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7.5</w:t>
            </w:r>
          </w:p>
        </w:tc>
      </w:tr>
      <w:tr w:rsidR="00321C36" w:rsidRPr="00321C36" w14:paraId="23DAC79A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B7C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4 Functionalit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F60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3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09E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5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605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9EF9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9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F80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8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316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71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291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5.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8ECF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4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798D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890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6.2</w:t>
            </w:r>
          </w:p>
        </w:tc>
      </w:tr>
      <w:tr w:rsidR="00321C36" w:rsidRPr="00321C36" w14:paraId="7A72B588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296D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A033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9BC1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225F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7132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068F44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3043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57AA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0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F869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AA5D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0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A2824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4</w:t>
            </w:r>
          </w:p>
        </w:tc>
      </w:tr>
      <w:tr w:rsidR="00321C36" w:rsidRPr="00321C36" w14:paraId="280A2AEA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150D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5 Activities of daily living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343E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2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C6E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E7B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8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AEA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0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F01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7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D355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60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656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C149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4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EA05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58B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5.1</w:t>
            </w:r>
          </w:p>
        </w:tc>
      </w:tr>
      <w:tr w:rsidR="00321C36" w:rsidRPr="00321C36" w14:paraId="0ADBEBEA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D22F5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2E39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7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15EA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A491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8.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22E2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11564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6.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6A50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8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6A85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0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5939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1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BA3E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9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AC60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5.2</w:t>
            </w:r>
          </w:p>
        </w:tc>
      </w:tr>
      <w:tr w:rsidR="00321C36" w:rsidRPr="00321C36" w14:paraId="23D3D0E7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CBE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6 Leisure activiti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695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6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BB1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7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9AC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1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73B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47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593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4.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C88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54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E7A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51E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9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E3E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7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5FC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15.2</w:t>
            </w:r>
          </w:p>
        </w:tc>
      </w:tr>
      <w:tr w:rsidR="00321C36" w:rsidRPr="00321C36" w14:paraId="56B45272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205D0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5B28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2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E1D0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CCD1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7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5D27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9.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8D00A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7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1E62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6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81E52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9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FFEB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8.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AA10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31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10D9F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24.5</w:t>
            </w:r>
          </w:p>
        </w:tc>
      </w:tr>
      <w:tr w:rsidR="00321C36" w:rsidRPr="00321C36" w14:paraId="0266CAC5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667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Cs/>
                <w:color w:val="000000"/>
                <w:sz w:val="18"/>
                <w:szCs w:val="20"/>
                <w:lang w:eastAsia="en-GB"/>
              </w:rPr>
              <w:t>D7 Fear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893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5.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4610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2.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BA2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7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BBB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5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43BC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7.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69B9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87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C3A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1.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01F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075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3C34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sz w:val="18"/>
                <w:szCs w:val="20"/>
                <w:lang w:eastAsia="en-GB"/>
              </w:rPr>
              <w:t>3.3</w:t>
            </w:r>
          </w:p>
        </w:tc>
      </w:tr>
      <w:tr w:rsidR="00321C36" w:rsidRPr="00321C36" w14:paraId="3189D73C" w14:textId="77777777" w:rsidTr="00B678C9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D8A7C" w14:textId="77777777" w:rsidR="00321C36" w:rsidRPr="00825F11" w:rsidRDefault="00321C36" w:rsidP="00B678C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825F11">
              <w:rPr>
                <w:rFonts w:eastAsia="Times New Roman" w:cs="Arial"/>
                <w:b/>
                <w:b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6834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614A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4164E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0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85F91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6FE1D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BF8078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4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04A0B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568A7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CB4A6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2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AFFF3" w14:textId="77777777" w:rsidR="00321C36" w:rsidRPr="00427631" w:rsidRDefault="00321C36" w:rsidP="00B678C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</w:pPr>
            <w:r w:rsidRPr="00427631">
              <w:rPr>
                <w:rFonts w:eastAsia="Times New Roman" w:cs="Arial"/>
                <w:color w:val="000000"/>
                <w:sz w:val="18"/>
                <w:szCs w:val="20"/>
                <w:lang w:eastAsia="en-GB"/>
              </w:rPr>
              <w:t>13.7</w:t>
            </w:r>
          </w:p>
        </w:tc>
      </w:tr>
    </w:tbl>
    <w:p w14:paraId="172767EA" w14:textId="77777777" w:rsidR="00321C36" w:rsidRDefault="00321C36" w:rsidP="00321C36">
      <w:pPr>
        <w:rPr>
          <w:rFonts w:cs="Arial"/>
          <w:bCs/>
          <w:sz w:val="20"/>
          <w:szCs w:val="20"/>
        </w:rPr>
      </w:pPr>
      <w:r w:rsidRPr="00321C36">
        <w:rPr>
          <w:rFonts w:cs="Arial"/>
          <w:bCs/>
          <w:sz w:val="20"/>
          <w:szCs w:val="20"/>
        </w:rPr>
        <w:t>Change statistics were calculated only for participants who provided data at every time point.</w:t>
      </w:r>
    </w:p>
    <w:p w14:paraId="07E3F5B7" w14:textId="5AE5244F" w:rsidR="00585CB5" w:rsidRDefault="00585CB5" w:rsidP="00321C36">
      <w:pPr>
        <w:rPr>
          <w:rFonts w:cs="Arial"/>
          <w:bCs/>
          <w:sz w:val="20"/>
          <w:szCs w:val="20"/>
        </w:rPr>
      </w:pPr>
      <w:r>
        <w:rPr>
          <w:rFonts w:cs="Arial"/>
          <w:bCs/>
          <w:sz w:val="20"/>
          <w:szCs w:val="20"/>
        </w:rPr>
        <w:t xml:space="preserve">SarQol </w:t>
      </w:r>
      <w:r w:rsidR="0015437F">
        <w:rPr>
          <w:rFonts w:cs="Arial"/>
          <w:bCs/>
          <w:sz w:val="20"/>
          <w:szCs w:val="20"/>
        </w:rPr>
        <w:t xml:space="preserve">items are rated on a 4-point Likert scale. Each item is scored between 0 and 100. The scoring algorithm is available from the questionnaire authors </w:t>
      </w:r>
      <w:hyperlink r:id="rId7" w:history="1">
        <w:r w:rsidR="0015437F" w:rsidRPr="006A52E5">
          <w:rPr>
            <w:rStyle w:val="Hyperlink"/>
            <w:rFonts w:cs="Arial"/>
            <w:bCs/>
            <w:sz w:val="20"/>
            <w:szCs w:val="20"/>
          </w:rPr>
          <w:t>https://www.sarqol.org/en</w:t>
        </w:r>
      </w:hyperlink>
      <w:r w:rsidR="0015437F">
        <w:rPr>
          <w:rFonts w:cs="Arial"/>
          <w:bCs/>
          <w:sz w:val="20"/>
          <w:szCs w:val="20"/>
        </w:rPr>
        <w:t>. Higher scores reflect higher quality of life.</w:t>
      </w:r>
    </w:p>
    <w:p w14:paraId="35C55BA2" w14:textId="77777777" w:rsidR="00585CB5" w:rsidRDefault="00585CB5" w:rsidP="00321C36">
      <w:pPr>
        <w:rPr>
          <w:rFonts w:cs="Arial"/>
          <w:bCs/>
          <w:sz w:val="20"/>
          <w:szCs w:val="20"/>
        </w:rPr>
      </w:pPr>
    </w:p>
    <w:p w14:paraId="1012D6FE" w14:textId="4F561DE3" w:rsidR="00585CB5" w:rsidRPr="00321C36" w:rsidRDefault="00585CB5" w:rsidP="00321C36">
      <w:pPr>
        <w:rPr>
          <w:rFonts w:cs="Arial"/>
          <w:bCs/>
          <w:sz w:val="20"/>
          <w:szCs w:val="20"/>
        </w:rPr>
        <w:sectPr w:rsidR="00585CB5" w:rsidRPr="00321C36" w:rsidSect="00B678C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9FA122B" w14:textId="77777777" w:rsidR="00E22178" w:rsidRPr="00E22178" w:rsidRDefault="00321C36" w:rsidP="00321C36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lastRenderedPageBreak/>
        <w:t>Descriptive statistics for self-reported physical function, mood and wellbeing. Data presented as mean and SD.</w:t>
      </w:r>
    </w:p>
    <w:tbl>
      <w:tblPr>
        <w:tblW w:w="14380" w:type="dxa"/>
        <w:tblLook w:val="04A0" w:firstRow="1" w:lastRow="0" w:firstColumn="1" w:lastColumn="0" w:noHBand="0" w:noVBand="1"/>
      </w:tblPr>
      <w:tblGrid>
        <w:gridCol w:w="2380"/>
        <w:gridCol w:w="927"/>
        <w:gridCol w:w="1493"/>
        <w:gridCol w:w="927"/>
        <w:gridCol w:w="1493"/>
        <w:gridCol w:w="927"/>
        <w:gridCol w:w="1493"/>
        <w:gridCol w:w="927"/>
        <w:gridCol w:w="1493"/>
        <w:gridCol w:w="927"/>
        <w:gridCol w:w="1493"/>
      </w:tblGrid>
      <w:tr w:rsidR="00E22178" w:rsidRPr="00E22178" w14:paraId="126EB8B6" w14:textId="77777777" w:rsidTr="00E22178">
        <w:trPr>
          <w:trHeight w:val="574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93CD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EFF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F3E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A85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6 Month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E70D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ange</w:t>
            </w: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baseline to 3 months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DFF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hange</w:t>
            </w: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baseline to 6 months)</w:t>
            </w:r>
          </w:p>
        </w:tc>
      </w:tr>
      <w:tr w:rsidR="00E22178" w:rsidRPr="00E22178" w14:paraId="16B1B998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D79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B8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6C7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3C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E15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73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0C7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0B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4D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20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3A8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</w:tr>
      <w:tr w:rsidR="00E22178" w:rsidRPr="00E22178" w14:paraId="310DFD3E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C0A1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B41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3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64E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87E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B7E9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3256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475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3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2CE0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006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7D7D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6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648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n = 23)</w:t>
            </w:r>
          </w:p>
        </w:tc>
      </w:tr>
      <w:tr w:rsidR="00E22178" w:rsidRPr="00E22178" w14:paraId="5770232B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F7B6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SARC-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BFD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97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74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4D3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16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E8B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9B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350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55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EB7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4</w:t>
            </w:r>
          </w:p>
        </w:tc>
      </w:tr>
      <w:tr w:rsidR="00E22178" w:rsidRPr="00E22178" w14:paraId="32CD4F9D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20FA7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23C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664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9B9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9DBF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E3C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40F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ADA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BCE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95D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D08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E22178" w:rsidRPr="00E22178" w14:paraId="2E05E8F0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16F3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GA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24B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D4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774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6B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28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F7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A0A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121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86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CD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2.1</w:t>
            </w:r>
          </w:p>
        </w:tc>
      </w:tr>
      <w:tr w:rsidR="00E22178" w:rsidRPr="00E22178" w14:paraId="6ED53094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0EB0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451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497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F4C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C757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336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949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2C9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89B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7B7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38D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E22178" w:rsidRPr="00E22178" w14:paraId="004E1C08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83BF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ositive Affec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21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C6B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D45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B3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B1B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824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FD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D1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E2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9F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2.8</w:t>
            </w:r>
          </w:p>
        </w:tc>
      </w:tr>
      <w:tr w:rsidR="00E22178" w:rsidRPr="00E22178" w14:paraId="0E8A8EE6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1215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8BC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FBCA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CDD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CC3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A0D0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2FA0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F67D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6A6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67C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206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E22178" w:rsidRPr="00E22178" w14:paraId="5C7176EC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B69D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Negative Affec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38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56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47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7F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455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B7B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85A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1F6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F4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0C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7</w:t>
            </w:r>
          </w:p>
        </w:tc>
      </w:tr>
      <w:tr w:rsidR="00E22178" w:rsidRPr="00E22178" w14:paraId="7DD35277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1C65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A0E4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A85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E01E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9F4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AA9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E1A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C77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0D7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D4B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B50B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E22178" w:rsidRPr="00E22178" w14:paraId="2A25DA53" w14:textId="77777777" w:rsidTr="00317B26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9F7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S Life satisfaction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609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BB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05B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7D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8D4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E6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6D8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AB6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D0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6E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E22178" w:rsidRPr="00E22178" w14:paraId="2A0513FD" w14:textId="77777777" w:rsidTr="00317B26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6F0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1475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9DE3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E47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303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1EB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909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2A6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6BF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BD0C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1BC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E22178" w:rsidRPr="00E22178" w14:paraId="36BD2FEA" w14:textId="77777777" w:rsidTr="00317B2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133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S Worthwhil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258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50E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C3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149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9A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05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86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0E1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565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47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E22178" w:rsidRPr="00E22178" w14:paraId="6654A17E" w14:textId="77777777" w:rsidTr="00317B26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EB3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27FB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127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B65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760F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3F3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3BF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C55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FE3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3D6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910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E22178" w:rsidRPr="00E22178" w14:paraId="208CCEBB" w14:textId="77777777" w:rsidTr="00317B26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C95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S Happines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09D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D55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96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86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846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7C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23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6A7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68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7A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0.5</w:t>
            </w:r>
          </w:p>
        </w:tc>
      </w:tr>
      <w:tr w:rsidR="00E22178" w:rsidRPr="00E22178" w14:paraId="7BA2FDF1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9D58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828C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9AF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565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1D0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71C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F63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FBB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840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031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46D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</w:tr>
      <w:tr w:rsidR="00E22178" w:rsidRPr="00E22178" w14:paraId="1E89ABAC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8F8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NS Anxie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3A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B6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A1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D6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65E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C8E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7C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78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18B3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769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1.5</w:t>
            </w:r>
          </w:p>
        </w:tc>
      </w:tr>
      <w:tr w:rsidR="00E22178" w:rsidRPr="00E22178" w14:paraId="2AE93734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AD58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C3D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C64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9F8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FDE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84F4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024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5EA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B02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561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1B6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E22178" w:rsidRPr="00E22178" w14:paraId="3036450E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83C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a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78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A8A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1DF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27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069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61EF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DA5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A47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B1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A4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5.4</w:t>
            </w:r>
          </w:p>
        </w:tc>
      </w:tr>
      <w:tr w:rsidR="00E22178" w:rsidRPr="00E22178" w14:paraId="6263DBA5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40653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68A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D77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7DB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C9F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006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0FF7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002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C1C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A270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ACFA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.3</w:t>
            </w:r>
          </w:p>
        </w:tc>
      </w:tr>
      <w:tr w:rsidR="00E22178" w:rsidRPr="00E22178" w14:paraId="696EAFF9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2734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Fatigue Severity Sca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CB2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B7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579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EC0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73A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6E4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A4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A4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061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EA3C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sz w:val="20"/>
                <w:szCs w:val="20"/>
                <w:lang w:eastAsia="en-GB"/>
              </w:rPr>
              <w:t>-0.5</w:t>
            </w:r>
          </w:p>
        </w:tc>
      </w:tr>
      <w:tr w:rsidR="00E22178" w:rsidRPr="00E22178" w14:paraId="2FB97ADB" w14:textId="77777777" w:rsidTr="00E22178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1DBCA" w14:textId="77777777" w:rsidR="00E22178" w:rsidRPr="00E22178" w:rsidRDefault="00E22178" w:rsidP="00E22178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C9A6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A30B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D09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EBE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DB95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BFF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4298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8F37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348E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03ED" w14:textId="77777777" w:rsidR="00E22178" w:rsidRPr="00E22178" w:rsidRDefault="00E22178" w:rsidP="00E2217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22178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</w:tbl>
    <w:p w14:paraId="31D731E7" w14:textId="1D2666C9" w:rsidR="00056079" w:rsidRPr="00E22178" w:rsidRDefault="00321C36" w:rsidP="00E22178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fldChar w:fldCharType="begin"/>
      </w:r>
      <w:r w:rsidRPr="00E22178">
        <w:rPr>
          <w:rFonts w:cs="Arial"/>
          <w:sz w:val="20"/>
          <w:szCs w:val="20"/>
        </w:rPr>
        <w:instrText xml:space="preserve"> LINK Excel.Sheet.12 "\\\\ikb\\home\\d\\bddb017\\My Documents\\Descriptive Stats Tables - v2.1.xlsx" "Wellness Questionnaires v2!R2C1:R20C11" \a \f 4 \h  \* MERGEFORMAT </w:instrText>
      </w:r>
      <w:r w:rsidRPr="00E22178">
        <w:rPr>
          <w:rFonts w:cs="Arial"/>
          <w:sz w:val="20"/>
          <w:szCs w:val="20"/>
        </w:rPr>
        <w:fldChar w:fldCharType="separate"/>
      </w:r>
    </w:p>
    <w:p w14:paraId="18F829C2" w14:textId="016243FF" w:rsidR="00321C36" w:rsidRPr="00E22178" w:rsidRDefault="00321C36" w:rsidP="00321C36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fldChar w:fldCharType="end"/>
      </w:r>
      <w:r w:rsidRPr="00E22178">
        <w:rPr>
          <w:rFonts w:cs="Arial"/>
          <w:sz w:val="20"/>
          <w:szCs w:val="20"/>
        </w:rPr>
        <w:t>Change statistics were calculated only for participants who provided data at every time point</w:t>
      </w:r>
      <w:r w:rsidR="00B678C9" w:rsidRPr="00E22178">
        <w:rPr>
          <w:rFonts w:cs="Arial"/>
          <w:sz w:val="20"/>
          <w:szCs w:val="20"/>
        </w:rPr>
        <w:t xml:space="preserve"> for that outcome</w:t>
      </w:r>
      <w:r w:rsidRPr="00E22178">
        <w:rPr>
          <w:rFonts w:cs="Arial"/>
          <w:sz w:val="20"/>
          <w:szCs w:val="20"/>
        </w:rPr>
        <w:t>.</w:t>
      </w:r>
    </w:p>
    <w:p w14:paraId="0366AEEE" w14:textId="31FF047A" w:rsidR="00321C36" w:rsidRPr="00E22178" w:rsidRDefault="00321C36" w:rsidP="00321C36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t>SARC-F, Strength, assistance with walking, rising from a chair, climbing stairs, and falls; GARS, Groningen Activity Restriction Scale; ONS, Office for National Statistics</w:t>
      </w:r>
      <w:r w:rsidR="00B678C9" w:rsidRPr="00E22178">
        <w:rPr>
          <w:rFonts w:cs="Arial"/>
          <w:sz w:val="20"/>
          <w:szCs w:val="20"/>
        </w:rPr>
        <w:t>.</w:t>
      </w:r>
    </w:p>
    <w:p w14:paraId="1F5B8F31" w14:textId="71460EB1" w:rsidR="00B678C9" w:rsidRPr="00E22178" w:rsidRDefault="00585CB5" w:rsidP="00321C36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t xml:space="preserve">SARC-F – </w:t>
      </w:r>
      <w:r w:rsidR="00BD2950">
        <w:rPr>
          <w:rFonts w:cs="Arial"/>
          <w:sz w:val="20"/>
          <w:szCs w:val="20"/>
        </w:rPr>
        <w:t>five items rated on a scale from 0</w:t>
      </w:r>
      <w:r w:rsidR="00B22743">
        <w:rPr>
          <w:rFonts w:cs="Arial"/>
          <w:sz w:val="20"/>
          <w:szCs w:val="20"/>
        </w:rPr>
        <w:t xml:space="preserve"> to</w:t>
      </w:r>
      <w:r w:rsidR="00BD2950">
        <w:rPr>
          <w:rFonts w:cs="Arial"/>
          <w:sz w:val="20"/>
          <w:szCs w:val="20"/>
        </w:rPr>
        <w:t xml:space="preserve"> 2</w:t>
      </w:r>
      <w:r w:rsidR="00B22743">
        <w:rPr>
          <w:rFonts w:cs="Arial"/>
          <w:sz w:val="20"/>
          <w:szCs w:val="20"/>
        </w:rPr>
        <w:t xml:space="preserve"> with scores summed. Higher scores reflect increased sarcopenia (</w:t>
      </w:r>
      <w:r w:rsidR="00B22743" w:rsidRPr="00B22743">
        <w:rPr>
          <w:rFonts w:cs="Arial"/>
          <w:sz w:val="20"/>
          <w:szCs w:val="20"/>
        </w:rPr>
        <w:t>SARC-F ≥ 4 is defined as sarcopenia</w:t>
      </w:r>
      <w:r w:rsidR="00B22743">
        <w:rPr>
          <w:rFonts w:cs="Arial"/>
          <w:sz w:val="20"/>
          <w:szCs w:val="20"/>
        </w:rPr>
        <w:t>)</w:t>
      </w:r>
      <w:r w:rsidR="00B22743" w:rsidRPr="00B22743">
        <w:rPr>
          <w:rFonts w:cs="Arial"/>
          <w:sz w:val="20"/>
          <w:szCs w:val="20"/>
        </w:rPr>
        <w:t>.</w:t>
      </w:r>
    </w:p>
    <w:p w14:paraId="5AFD0B99" w14:textId="041420BE" w:rsidR="00585CB5" w:rsidRPr="00E22178" w:rsidRDefault="00585CB5" w:rsidP="00321C36">
      <w:pPr>
        <w:rPr>
          <w:rFonts w:cs="Arial"/>
          <w:sz w:val="20"/>
          <w:szCs w:val="20"/>
        </w:rPr>
      </w:pPr>
      <w:r w:rsidRPr="00E22178">
        <w:rPr>
          <w:rFonts w:cs="Arial"/>
          <w:sz w:val="20"/>
          <w:szCs w:val="20"/>
        </w:rPr>
        <w:t xml:space="preserve">GARS – </w:t>
      </w:r>
      <w:r w:rsidR="006C5007">
        <w:rPr>
          <w:rFonts w:cs="Arial"/>
          <w:sz w:val="20"/>
          <w:szCs w:val="20"/>
        </w:rPr>
        <w:t>18 items rated on a scale of 1 (fully independent) to 4 (cannot do it fully independently) with scores summed. Higher scores reflect increased difficulty with activities of daily living.</w:t>
      </w:r>
    </w:p>
    <w:p w14:paraId="793E0F37" w14:textId="29406BA5" w:rsidR="00585CB5" w:rsidRDefault="00585CB5" w:rsidP="00321C36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lastRenderedPageBreak/>
        <w:t xml:space="preserve">Positive and Negative Affect – </w:t>
      </w:r>
      <w:r w:rsidR="00665DA9">
        <w:rPr>
          <w:rFonts w:cs="Arial"/>
          <w:sz w:val="20"/>
          <w:szCs w:val="20"/>
        </w:rPr>
        <w:t>10 items for positive and 10 items for negative affect each rated on a 5-point Likert Scale from “</w:t>
      </w:r>
      <w:r w:rsidR="00665DA9" w:rsidRPr="00665DA9">
        <w:rPr>
          <w:rFonts w:cs="Arial"/>
          <w:sz w:val="20"/>
          <w:szCs w:val="20"/>
        </w:rPr>
        <w:t>Very slightly or not at all</w:t>
      </w:r>
      <w:r w:rsidR="00665DA9">
        <w:rPr>
          <w:rFonts w:cs="Arial"/>
          <w:sz w:val="20"/>
          <w:szCs w:val="20"/>
        </w:rPr>
        <w:t>” to “Extremely”. Scores are summed separately for each positive and negative affect with higher scores reflecting higher affect.</w:t>
      </w:r>
    </w:p>
    <w:p w14:paraId="6627991E" w14:textId="470DB180" w:rsidR="00665DA9" w:rsidRDefault="00665DA9" w:rsidP="00321C36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ONS – </w:t>
      </w:r>
      <w:r w:rsidR="00792BDF">
        <w:rPr>
          <w:rFonts w:cs="Arial"/>
          <w:sz w:val="20"/>
          <w:szCs w:val="20"/>
        </w:rPr>
        <w:t>four items rated separately on a 10-point scale. Higher scores for Life satisfaction, Worthwhile and Happiness reflect higher wellbeing. Higher scores for Anxiety reflect lower well</w:t>
      </w:r>
      <w:r w:rsidR="009368A1">
        <w:rPr>
          <w:rFonts w:cs="Arial"/>
          <w:sz w:val="20"/>
          <w:szCs w:val="20"/>
        </w:rPr>
        <w:t>b</w:t>
      </w:r>
      <w:r w:rsidR="00792BDF">
        <w:rPr>
          <w:rFonts w:cs="Arial"/>
          <w:sz w:val="20"/>
          <w:szCs w:val="20"/>
        </w:rPr>
        <w:t>eing.</w:t>
      </w:r>
    </w:p>
    <w:p w14:paraId="1D58EA94" w14:textId="252E17EF" w:rsidR="00665DA9" w:rsidRDefault="00665DA9" w:rsidP="00321C36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Pain – </w:t>
      </w:r>
      <w:r w:rsidR="009368A1">
        <w:rPr>
          <w:rFonts w:cs="Arial"/>
          <w:sz w:val="20"/>
          <w:szCs w:val="20"/>
        </w:rPr>
        <w:t>scored on a 100 mm visual analogue scale from “No pain” to “Worst pain imaginable”.</w:t>
      </w:r>
    </w:p>
    <w:p w14:paraId="31AE909E" w14:textId="316D3A37" w:rsidR="00665DA9" w:rsidRDefault="00665DA9" w:rsidP="00321C36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Fatigue Severity Scale </w:t>
      </w:r>
      <w:r w:rsidR="009368A1">
        <w:rPr>
          <w:rFonts w:cs="Arial"/>
          <w:sz w:val="20"/>
          <w:szCs w:val="20"/>
        </w:rPr>
        <w:t xml:space="preserve">– nine items </w:t>
      </w:r>
      <w:r w:rsidR="00FC1FD9">
        <w:rPr>
          <w:rFonts w:cs="Arial"/>
          <w:sz w:val="20"/>
          <w:szCs w:val="20"/>
        </w:rPr>
        <w:t xml:space="preserve">scored on a 7-point Likert scale from “Strongly Disagree” to “Strongly Agree”. Arithmetic mean of all items is calculated with higher </w:t>
      </w:r>
      <w:proofErr w:type="spellStart"/>
      <w:r w:rsidR="00FC1FD9">
        <w:rPr>
          <w:rFonts w:cs="Arial"/>
          <w:sz w:val="20"/>
          <w:szCs w:val="20"/>
        </w:rPr>
        <w:t>scroes</w:t>
      </w:r>
      <w:proofErr w:type="spellEnd"/>
      <w:r w:rsidR="00FC1FD9">
        <w:rPr>
          <w:rFonts w:cs="Arial"/>
          <w:sz w:val="20"/>
          <w:szCs w:val="20"/>
        </w:rPr>
        <w:t xml:space="preserve"> reflecting higher fatigue</w:t>
      </w:r>
      <w:r w:rsidR="00E9734A">
        <w:rPr>
          <w:rFonts w:cs="Arial"/>
          <w:sz w:val="20"/>
          <w:szCs w:val="20"/>
        </w:rPr>
        <w:t xml:space="preserve"> (</w:t>
      </w:r>
      <w:r w:rsidR="00E9734A" w:rsidRPr="00E9734A">
        <w:rPr>
          <w:rFonts w:cs="Arial"/>
          <w:sz w:val="20"/>
          <w:szCs w:val="20"/>
        </w:rPr>
        <w:t>≥4 indicates severe fatigue</w:t>
      </w:r>
      <w:r w:rsidR="00E9734A">
        <w:rPr>
          <w:rFonts w:cs="Arial"/>
          <w:sz w:val="20"/>
          <w:szCs w:val="20"/>
        </w:rPr>
        <w:t>)</w:t>
      </w:r>
      <w:r w:rsidR="00FC1FD9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</w:t>
      </w:r>
    </w:p>
    <w:p w14:paraId="764B02FD" w14:textId="77777777" w:rsidR="00585CB5" w:rsidRPr="00321C36" w:rsidRDefault="00585CB5" w:rsidP="00321C36">
      <w:pPr>
        <w:rPr>
          <w:rFonts w:cs="Arial"/>
          <w:sz w:val="20"/>
          <w:szCs w:val="20"/>
        </w:rPr>
      </w:pPr>
    </w:p>
    <w:p w14:paraId="76D67134" w14:textId="1BC1CD02" w:rsidR="00321C36" w:rsidRPr="00321C36" w:rsidRDefault="00321C36">
      <w:pPr>
        <w:rPr>
          <w:rFonts w:cs="Arial"/>
          <w:sz w:val="20"/>
          <w:szCs w:val="20"/>
        </w:rPr>
      </w:pPr>
    </w:p>
    <w:sectPr w:rsidR="00321C36" w:rsidRPr="00321C36" w:rsidSect="00E32CE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83C"/>
    <w:rsid w:val="00056079"/>
    <w:rsid w:val="000933D1"/>
    <w:rsid w:val="00124DCE"/>
    <w:rsid w:val="0015437F"/>
    <w:rsid w:val="00317B26"/>
    <w:rsid w:val="00321C36"/>
    <w:rsid w:val="00427631"/>
    <w:rsid w:val="00585CB5"/>
    <w:rsid w:val="00665DA9"/>
    <w:rsid w:val="006B5394"/>
    <w:rsid w:val="006C5007"/>
    <w:rsid w:val="00792BDF"/>
    <w:rsid w:val="00825F11"/>
    <w:rsid w:val="008C183C"/>
    <w:rsid w:val="009368A1"/>
    <w:rsid w:val="00A71D99"/>
    <w:rsid w:val="00AA3ED4"/>
    <w:rsid w:val="00B22743"/>
    <w:rsid w:val="00B678C9"/>
    <w:rsid w:val="00BC5E46"/>
    <w:rsid w:val="00BC7B67"/>
    <w:rsid w:val="00BD2950"/>
    <w:rsid w:val="00C66A9F"/>
    <w:rsid w:val="00CA1D15"/>
    <w:rsid w:val="00CE45A6"/>
    <w:rsid w:val="00E22178"/>
    <w:rsid w:val="00E32CE3"/>
    <w:rsid w:val="00E9734A"/>
    <w:rsid w:val="00FC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4FD7"/>
  <w15:chartTrackingRefBased/>
  <w15:docId w15:val="{12EEF599-51C2-4F30-BF1B-DBEF998F5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1C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C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C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C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C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2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C3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21C36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543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43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4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www.sarqol.org/e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B2E277ECA6F4BAE276864D4045674" ma:contentTypeVersion="18" ma:contentTypeDescription="Create a new document." ma:contentTypeScope="" ma:versionID="af3565f873db2906a65ba4ef61b615a7">
  <xsd:schema xmlns:xsd="http://www.w3.org/2001/XMLSchema" xmlns:xs="http://www.w3.org/2001/XMLSchema" xmlns:p="http://schemas.microsoft.com/office/2006/metadata/properties" xmlns:ns3="db40f86d-2475-454d-b28f-a7d5ae2e3659" xmlns:ns4="5858effa-fc75-4cc3-b204-e1a6aa2f0e06" targetNamespace="http://schemas.microsoft.com/office/2006/metadata/properties" ma:root="true" ma:fieldsID="afcbf50d5bf2aae75f3f561011dadd03" ns3:_="" ns4:_="">
    <xsd:import namespace="db40f86d-2475-454d-b28f-a7d5ae2e3659"/>
    <xsd:import namespace="5858effa-fc75-4cc3-b204-e1a6aa2f0e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0f86d-2475-454d-b28f-a7d5ae2e3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8effa-fc75-4cc3-b204-e1a6aa2f0e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40f86d-2475-454d-b28f-a7d5ae2e365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822753-AAFB-4E33-B394-6E9C52DC4B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0f86d-2475-454d-b28f-a7d5ae2e3659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42EAB5-41A8-46AB-858D-F49AD1235597}">
  <ds:schemaRefs>
    <ds:schemaRef ds:uri="http://schemas.microsoft.com/office/2006/metadata/properties"/>
    <ds:schemaRef ds:uri="http://schemas.microsoft.com/office/infopath/2007/PartnerControls"/>
    <ds:schemaRef ds:uri="db40f86d-2475-454d-b28f-a7d5ae2e3659"/>
  </ds:schemaRefs>
</ds:datastoreItem>
</file>

<file path=customXml/itemProps3.xml><?xml version="1.0" encoding="utf-8"?>
<ds:datastoreItem xmlns:ds="http://schemas.openxmlformats.org/officeDocument/2006/customXml" ds:itemID="{3B829E05-30AA-459B-A834-6DE9ACE6F5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Sayali Sonawane</cp:lastModifiedBy>
  <cp:revision>2</cp:revision>
  <dcterms:created xsi:type="dcterms:W3CDTF">2024-08-22T12:52:00Z</dcterms:created>
  <dcterms:modified xsi:type="dcterms:W3CDTF">2024-08-2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B2E277ECA6F4BAE276864D4045674</vt:lpwstr>
  </property>
</Properties>
</file>